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BB6D4D" w14:textId="77777777" w:rsidR="00DF5AFD" w:rsidRPr="00DF5AFD" w:rsidRDefault="00DF5AFD" w:rsidP="00DF5AFD">
      <w:pPr>
        <w:rPr>
          <w:b/>
          <w:bCs/>
        </w:rPr>
      </w:pPr>
      <w:r w:rsidRPr="00DF5AFD">
        <w:rPr>
          <w:b/>
          <w:bCs/>
        </w:rPr>
        <w:t>1. Standardized AE Grading Workflow</w:t>
      </w:r>
    </w:p>
    <w:p w14:paraId="455CD639" w14:textId="77777777" w:rsidR="00DF5AFD" w:rsidRPr="00DF5AFD" w:rsidRDefault="00DF5AFD" w:rsidP="00DF5AFD">
      <w:r w:rsidRPr="00DF5AFD">
        <w:t>All AEs will be assessed using a </w:t>
      </w:r>
      <w:r w:rsidRPr="00DF5AFD">
        <w:rPr>
          <w:b/>
          <w:bCs/>
        </w:rPr>
        <w:t>centralized three-step protocol</w:t>
      </w:r>
      <w:r w:rsidRPr="00DF5AFD">
        <w:t>:</w:t>
      </w: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07"/>
        <w:gridCol w:w="4377"/>
        <w:gridCol w:w="1822"/>
      </w:tblGrid>
      <w:tr w:rsidR="00914395" w:rsidRPr="00914395" w14:paraId="0BBA92CF" w14:textId="77777777" w:rsidTr="00914395">
        <w:trPr>
          <w:tblHeader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35CD0AF" w14:textId="77777777" w:rsidR="00914395" w:rsidRPr="00914395" w:rsidRDefault="00914395" w:rsidP="00914395">
            <w:pPr>
              <w:rPr>
                <w:b/>
                <w:bCs/>
              </w:rPr>
            </w:pPr>
            <w:r w:rsidRPr="00914395">
              <w:rPr>
                <w:b/>
                <w:bCs/>
              </w:rPr>
              <w:t>Step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ABE6CCB" w14:textId="77777777" w:rsidR="00914395" w:rsidRPr="00914395" w:rsidRDefault="00914395" w:rsidP="00914395">
            <w:pPr>
              <w:rPr>
                <w:b/>
                <w:bCs/>
              </w:rPr>
            </w:pPr>
            <w:r w:rsidRPr="00914395">
              <w:rPr>
                <w:b/>
                <w:bCs/>
              </w:rPr>
              <w:t>Proces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6606976" w14:textId="77777777" w:rsidR="00914395" w:rsidRPr="00914395" w:rsidRDefault="00914395" w:rsidP="00914395">
            <w:pPr>
              <w:rPr>
                <w:b/>
                <w:bCs/>
              </w:rPr>
            </w:pPr>
            <w:r w:rsidRPr="00914395">
              <w:rPr>
                <w:b/>
                <w:bCs/>
              </w:rPr>
              <w:t>Timeline</w:t>
            </w:r>
          </w:p>
        </w:tc>
      </w:tr>
      <w:tr w:rsidR="00914395" w:rsidRPr="00914395" w14:paraId="0D31ED00" w14:textId="77777777" w:rsidTr="00914395"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F9ED8DB" w14:textId="77777777" w:rsidR="00914395" w:rsidRPr="00914395" w:rsidRDefault="00914395" w:rsidP="00914395">
            <w:r w:rsidRPr="00914395">
              <w:rPr>
                <w:b/>
                <w:bCs/>
              </w:rPr>
              <w:t>1. Site-Level Assessment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BF2123D" w14:textId="77777777" w:rsidR="00914395" w:rsidRPr="00914395" w:rsidRDefault="00914395" w:rsidP="00914395">
            <w:r w:rsidRPr="00914395">
              <w:t>Clinical investigators grade AEs using CTCAE 5.0 criteria during biweekly visits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0B28F57" w14:textId="77777777" w:rsidR="00914395" w:rsidRPr="00914395" w:rsidRDefault="00914395" w:rsidP="00914395">
            <w:r w:rsidRPr="00914395">
              <w:t>Day 0–30 post-treatment</w:t>
            </w:r>
          </w:p>
        </w:tc>
      </w:tr>
      <w:tr w:rsidR="00914395" w:rsidRPr="00914395" w14:paraId="75A979D5" w14:textId="77777777" w:rsidTr="00914395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4F5DDE29" w14:textId="77777777" w:rsidR="00914395" w:rsidRPr="00914395" w:rsidRDefault="00914395" w:rsidP="00914395">
            <w:r w:rsidRPr="00914395">
              <w:rPr>
                <w:b/>
                <w:bCs/>
              </w:rPr>
              <w:t>2. Independent Adjudication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F209778" w14:textId="77777777" w:rsidR="00914395" w:rsidRPr="00914395" w:rsidRDefault="00914395" w:rsidP="00914395">
            <w:r w:rsidRPr="00914395">
              <w:t>Suspected ≥Grade 3 AEs reviewed by blinded </w:t>
            </w:r>
            <w:r w:rsidRPr="00914395">
              <w:rPr>
                <w:b/>
                <w:bCs/>
              </w:rPr>
              <w:t>Toxicity Review Committee (TRC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05FC8DD" w14:textId="77777777" w:rsidR="00914395" w:rsidRPr="00914395" w:rsidRDefault="00914395" w:rsidP="00914395">
            <w:r w:rsidRPr="00914395">
              <w:t>≤72 hours of initial report</w:t>
            </w:r>
          </w:p>
        </w:tc>
      </w:tr>
      <w:tr w:rsidR="00914395" w:rsidRPr="00914395" w14:paraId="6B44EF3D" w14:textId="77777777" w:rsidTr="00914395"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1B3DF63" w14:textId="77777777" w:rsidR="00914395" w:rsidRPr="00914395" w:rsidRDefault="00914395" w:rsidP="00914395">
            <w:r w:rsidRPr="00914395">
              <w:rPr>
                <w:b/>
                <w:bCs/>
              </w:rPr>
              <w:t>3. DSMB Oversight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C8D9654" w14:textId="77777777" w:rsidR="00914395" w:rsidRPr="00914395" w:rsidRDefault="00914395" w:rsidP="00914395">
            <w:r w:rsidRPr="00914395">
              <w:t>All Grade 4–5 AEs audited by Data Safety Monitoring Board (DSMB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ECD0BA8" w14:textId="77777777" w:rsidR="00914395" w:rsidRPr="00914395" w:rsidRDefault="00914395" w:rsidP="00914395">
            <w:r w:rsidRPr="00914395">
              <w:t>Quarterly reviews</w:t>
            </w:r>
          </w:p>
        </w:tc>
      </w:tr>
    </w:tbl>
    <w:p w14:paraId="5D9FEB83" w14:textId="77777777" w:rsidR="00793DEF" w:rsidRPr="00793DEF" w:rsidRDefault="00092943" w:rsidP="00793DEF">
      <w:pPr>
        <w:rPr>
          <w:b/>
          <w:bCs/>
        </w:rPr>
      </w:pPr>
      <w:r w:rsidRPr="00092943">
        <w:rPr>
          <w:b/>
          <w:bCs/>
        </w:rPr>
        <w:t xml:space="preserve">2. </w:t>
      </w:r>
      <w:r w:rsidR="00793DEF" w:rsidRPr="00793DEF">
        <w:rPr>
          <w:b/>
          <w:bCs/>
        </w:rPr>
        <w:t>Immunotherapy-Related Adverse Events and Management Strategies</w:t>
      </w:r>
    </w:p>
    <w:p w14:paraId="7BC0307B" w14:textId="77777777" w:rsidR="00EC0E72" w:rsidRPr="00EC0E72" w:rsidRDefault="00EC0E72" w:rsidP="00EC0E72">
      <w:r w:rsidRPr="00EC0E72">
        <w:rPr>
          <w:b/>
          <w:bCs/>
        </w:rPr>
        <w:t>Immunotherapy-related adverse events (</w:t>
      </w:r>
      <w:proofErr w:type="spellStart"/>
      <w:r w:rsidRPr="00EC0E72">
        <w:rPr>
          <w:b/>
          <w:bCs/>
        </w:rPr>
        <w:t>irAEs</w:t>
      </w:r>
      <w:proofErr w:type="spellEnd"/>
      <w:r w:rsidRPr="00EC0E72">
        <w:rPr>
          <w:b/>
          <w:bCs/>
        </w:rPr>
        <w:t>)</w:t>
      </w:r>
      <w:r w:rsidRPr="00EC0E72">
        <w:t xml:space="preserve"> most commonly include dermatologic toxicities, colitis/diarrhea, hepatic toxicities, and endocrinopathies.</w:t>
      </w:r>
    </w:p>
    <w:p w14:paraId="1710D91F" w14:textId="77777777" w:rsidR="00EC0E72" w:rsidRPr="00EC0E72" w:rsidRDefault="00EC0E72" w:rsidP="00EC0E72">
      <w:r w:rsidRPr="00EC0E72">
        <w:rPr>
          <w:b/>
          <w:bCs/>
        </w:rPr>
        <w:t xml:space="preserve">Severe </w:t>
      </w:r>
      <w:proofErr w:type="spellStart"/>
      <w:r w:rsidRPr="00EC0E72">
        <w:rPr>
          <w:b/>
          <w:bCs/>
        </w:rPr>
        <w:t>irAEs</w:t>
      </w:r>
      <w:proofErr w:type="spellEnd"/>
      <w:r w:rsidRPr="00EC0E72">
        <w:t xml:space="preserve"> are associated with drug class, dose, interval, and treatment duration. Patients experiencing severe toxicity are generally not re-challenged with immune checkpoint inhibitors (ICIs) upon disease progression due to the risk of severe reactions.</w:t>
      </w:r>
    </w:p>
    <w:p w14:paraId="7C66263E" w14:textId="77777777" w:rsidR="00EC0E72" w:rsidRDefault="00EC0E72" w:rsidP="00EC0E72">
      <w:r w:rsidRPr="00EC0E72">
        <w:rPr>
          <w:b/>
          <w:bCs/>
        </w:rPr>
        <w:t xml:space="preserve">Non-severe </w:t>
      </w:r>
      <w:proofErr w:type="spellStart"/>
      <w:r w:rsidRPr="00EC0E72">
        <w:rPr>
          <w:b/>
          <w:bCs/>
        </w:rPr>
        <w:t>irAEs</w:t>
      </w:r>
      <w:proofErr w:type="spellEnd"/>
      <w:r w:rsidRPr="00EC0E72">
        <w:t xml:space="preserve"> may allow for ICI rechallenge after temporary discontinuation. Potential biomarkers for </w:t>
      </w:r>
      <w:proofErr w:type="spellStart"/>
      <w:r w:rsidRPr="00EC0E72">
        <w:t>irAEs</w:t>
      </w:r>
      <w:proofErr w:type="spellEnd"/>
      <w:r w:rsidRPr="00EC0E72">
        <w:t xml:space="preserve"> include non-specific markers (e.g., elevated IL-6, associated with poor treatment response) and organ-specific markers (e.g., elevated sCTLA-4 predicting anti-CTLA-4 efficacy and </w:t>
      </w:r>
      <w:proofErr w:type="spellStart"/>
      <w:r w:rsidRPr="00EC0E72">
        <w:t>irAE</w:t>
      </w:r>
      <w:proofErr w:type="spellEnd"/>
      <w:r w:rsidRPr="00EC0E72">
        <w:t xml:space="preserve"> risk).</w:t>
      </w:r>
    </w:p>
    <w:p w14:paraId="19492F91" w14:textId="3E2FAA6D" w:rsidR="007F1D33" w:rsidRPr="007F1D33" w:rsidRDefault="00B37257" w:rsidP="007F1D33">
      <w:pPr>
        <w:rPr>
          <w:b/>
          <w:bCs/>
        </w:rPr>
      </w:pPr>
      <w:r>
        <w:rPr>
          <w:rFonts w:hint="eastAsia"/>
          <w:b/>
          <w:bCs/>
        </w:rPr>
        <w:t>(</w:t>
      </w:r>
      <w:r w:rsidR="007F1D33" w:rsidRPr="007F1D33">
        <w:rPr>
          <w:b/>
          <w:bCs/>
        </w:rPr>
        <w:t>1</w:t>
      </w:r>
      <w:r>
        <w:rPr>
          <w:rFonts w:hint="eastAsia"/>
          <w:b/>
          <w:bCs/>
        </w:rPr>
        <w:t>)</w:t>
      </w:r>
      <w:r w:rsidR="007F1D33" w:rsidRPr="007F1D33">
        <w:rPr>
          <w:b/>
          <w:bCs/>
        </w:rPr>
        <w:t>. Fatigue</w:t>
      </w:r>
    </w:p>
    <w:p w14:paraId="27B28713" w14:textId="77777777" w:rsidR="007F1D33" w:rsidRPr="007F1D33" w:rsidRDefault="007F1D33" w:rsidP="007F1D33">
      <w:r w:rsidRPr="007F1D33">
        <w:t xml:space="preserve">In monotherapy studies, fatigue may be attributable to </w:t>
      </w:r>
      <w:r w:rsidRPr="007F1D33">
        <w:rPr>
          <w:b/>
          <w:bCs/>
        </w:rPr>
        <w:t>hypothyroidism</w:t>
      </w:r>
      <w:r w:rsidRPr="007F1D33">
        <w:t>. Physical activity may alleviate such symptoms.</w:t>
      </w:r>
    </w:p>
    <w:p w14:paraId="06F49CA0" w14:textId="51798948" w:rsidR="007F1D33" w:rsidRPr="007F1D33" w:rsidRDefault="005B2C8E" w:rsidP="007F1D33">
      <w:pPr>
        <w:rPr>
          <w:b/>
          <w:bCs/>
        </w:rPr>
      </w:pPr>
      <w:r>
        <w:rPr>
          <w:rFonts w:hint="eastAsia"/>
          <w:b/>
          <w:bCs/>
        </w:rPr>
        <w:t>(</w:t>
      </w:r>
      <w:r w:rsidR="007F1D33" w:rsidRPr="007F1D33">
        <w:rPr>
          <w:b/>
          <w:bCs/>
        </w:rPr>
        <w:t>2</w:t>
      </w:r>
      <w:r>
        <w:rPr>
          <w:rFonts w:hint="eastAsia"/>
          <w:b/>
          <w:bCs/>
        </w:rPr>
        <w:t>)</w:t>
      </w:r>
      <w:r w:rsidR="007F1D33" w:rsidRPr="007F1D33">
        <w:rPr>
          <w:b/>
          <w:bCs/>
        </w:rPr>
        <w:t>. Dermatologic Toxicities</w:t>
      </w:r>
    </w:p>
    <w:p w14:paraId="71296CDB" w14:textId="77777777" w:rsidR="007F1D33" w:rsidRPr="007F1D33" w:rsidRDefault="007F1D33" w:rsidP="007F1D33">
      <w:r w:rsidRPr="007F1D33">
        <w:t xml:space="preserve">Common skin toxicities include </w:t>
      </w:r>
      <w:r w:rsidRPr="007F1D33">
        <w:rPr>
          <w:b/>
          <w:bCs/>
        </w:rPr>
        <w:t>erythema, rash (maculopapular, pustular), pruritus, and reactive capillary hyperplasia</w:t>
      </w:r>
      <w:r w:rsidRPr="007F1D33">
        <w:t>. Management:</w:t>
      </w:r>
    </w:p>
    <w:p w14:paraId="5D41F961" w14:textId="77777777" w:rsidR="007F1D33" w:rsidRPr="007F1D33" w:rsidRDefault="007F1D33" w:rsidP="007F1D33">
      <w:pPr>
        <w:numPr>
          <w:ilvl w:val="0"/>
          <w:numId w:val="2"/>
        </w:numPr>
      </w:pPr>
      <w:r w:rsidRPr="007F1D33">
        <w:t xml:space="preserve">Grade 1–2: Topical emollients, antihistamines, high-potency corticosteroid </w:t>
      </w:r>
      <w:r w:rsidRPr="007F1D33">
        <w:lastRenderedPageBreak/>
        <w:t>creams</w:t>
      </w:r>
    </w:p>
    <w:p w14:paraId="4708E6C3" w14:textId="77777777" w:rsidR="007F1D33" w:rsidRPr="007F1D33" w:rsidRDefault="007F1D33" w:rsidP="007F1D33">
      <w:pPr>
        <w:numPr>
          <w:ilvl w:val="0"/>
          <w:numId w:val="2"/>
        </w:numPr>
      </w:pPr>
      <w:r w:rsidRPr="007F1D33">
        <w:t>Severe: Intravenous corticosteroids</w:t>
      </w:r>
    </w:p>
    <w:p w14:paraId="3B89AF97" w14:textId="34DD26C2" w:rsidR="007F1D33" w:rsidRPr="007F1D33" w:rsidRDefault="00915AD1" w:rsidP="007F1D33">
      <w:pPr>
        <w:rPr>
          <w:b/>
          <w:bCs/>
        </w:rPr>
      </w:pPr>
      <w:r>
        <w:rPr>
          <w:rFonts w:hint="eastAsia"/>
          <w:b/>
          <w:bCs/>
        </w:rPr>
        <w:t>(</w:t>
      </w:r>
      <w:r w:rsidR="007F1D33" w:rsidRPr="007F1D33">
        <w:rPr>
          <w:b/>
          <w:bCs/>
        </w:rPr>
        <w:t>3</w:t>
      </w:r>
      <w:r>
        <w:rPr>
          <w:rFonts w:hint="eastAsia"/>
          <w:b/>
          <w:bCs/>
        </w:rPr>
        <w:t>)</w:t>
      </w:r>
      <w:r w:rsidR="007F1D33" w:rsidRPr="007F1D33">
        <w:rPr>
          <w:b/>
          <w:bCs/>
        </w:rPr>
        <w:t>. Endocrine Toxicities</w:t>
      </w:r>
    </w:p>
    <w:p w14:paraId="2C220B26" w14:textId="77777777" w:rsidR="007F1D33" w:rsidRPr="007F1D33" w:rsidRDefault="007F1D33" w:rsidP="007F1D33">
      <w:r w:rsidRPr="007F1D33">
        <w:t xml:space="preserve">Target organs include the </w:t>
      </w:r>
      <w:r w:rsidRPr="007F1D33">
        <w:rPr>
          <w:b/>
          <w:bCs/>
        </w:rPr>
        <w:t>thyroid, pituitary, adrenal glands, and pancreatic β-cells</w:t>
      </w:r>
      <w:r w:rsidRPr="007F1D33">
        <w:t>. Thyroid dysfunction (hypo- or hyperthyroidism, thyroiditis) is most common, typically presenting within 6 months of ICI initiation.</w:t>
      </w:r>
    </w:p>
    <w:p w14:paraId="31127BBC" w14:textId="77777777" w:rsidR="007F1D33" w:rsidRPr="007F1D33" w:rsidRDefault="007F1D33" w:rsidP="007F1D33">
      <w:pPr>
        <w:numPr>
          <w:ilvl w:val="0"/>
          <w:numId w:val="3"/>
        </w:numPr>
      </w:pPr>
      <w:r w:rsidRPr="007F1D33">
        <w:rPr>
          <w:b/>
          <w:bCs/>
        </w:rPr>
        <w:t>Hyperthyroidism</w:t>
      </w:r>
      <w:r w:rsidRPr="007F1D33">
        <w:t>: Withhold ICIs; initiate β-blockers (e.g., propranolol, atenolol, metoprolol). Resume ICIs when asymptomatic.</w:t>
      </w:r>
    </w:p>
    <w:p w14:paraId="2D21A75A" w14:textId="77777777" w:rsidR="007F1D33" w:rsidRPr="007F1D33" w:rsidRDefault="007F1D33" w:rsidP="007F1D33">
      <w:pPr>
        <w:numPr>
          <w:ilvl w:val="0"/>
          <w:numId w:val="3"/>
        </w:numPr>
      </w:pPr>
      <w:r w:rsidRPr="007F1D33">
        <w:rPr>
          <w:b/>
          <w:bCs/>
        </w:rPr>
        <w:t>Hypothyroidism</w:t>
      </w:r>
      <w:r w:rsidRPr="007F1D33">
        <w:t>: Initiate levothyroxine (1.6 µg/kg/day), titrate to normalize TSH.</w:t>
      </w:r>
    </w:p>
    <w:p w14:paraId="7F1DE92E" w14:textId="77777777" w:rsidR="007F1D33" w:rsidRPr="007F1D33" w:rsidRDefault="007F1D33" w:rsidP="007F1D33">
      <w:pPr>
        <w:numPr>
          <w:ilvl w:val="0"/>
          <w:numId w:val="3"/>
        </w:numPr>
      </w:pPr>
      <w:r w:rsidRPr="007F1D33">
        <w:rPr>
          <w:b/>
          <w:bCs/>
        </w:rPr>
        <w:t>Thyroiditis</w:t>
      </w:r>
      <w:r w:rsidRPr="007F1D33">
        <w:t>: Oral prednisone with gradual taper.</w:t>
      </w:r>
    </w:p>
    <w:p w14:paraId="2EAD01FF" w14:textId="34F06C39" w:rsidR="004060D7" w:rsidRPr="0042198F" w:rsidRDefault="001E71F2" w:rsidP="00826492">
      <w:pPr>
        <w:rPr>
          <w:b/>
          <w:bCs/>
        </w:rPr>
      </w:pPr>
      <w:r w:rsidRPr="0042198F">
        <w:rPr>
          <w:rFonts w:hint="eastAsia"/>
          <w:b/>
          <w:bCs/>
        </w:rPr>
        <w:t>(</w:t>
      </w:r>
      <w:r w:rsidR="004060D7" w:rsidRPr="0042198F">
        <w:rPr>
          <w:b/>
          <w:bCs/>
        </w:rPr>
        <w:t>4</w:t>
      </w:r>
      <w:r w:rsidRPr="0042198F">
        <w:rPr>
          <w:rFonts w:hint="eastAsia"/>
          <w:b/>
          <w:bCs/>
        </w:rPr>
        <w:t>)</w:t>
      </w:r>
      <w:r w:rsidR="004060D7" w:rsidRPr="0042198F">
        <w:rPr>
          <w:b/>
          <w:bCs/>
        </w:rPr>
        <w:t>. Hepatotoxicity</w:t>
      </w:r>
    </w:p>
    <w:p w14:paraId="3E326469" w14:textId="77777777" w:rsidR="004060D7" w:rsidRDefault="004060D7" w:rsidP="004060D7">
      <w:pPr>
        <w:shd w:val="clear" w:color="auto" w:fill="FFFFFF"/>
        <w:spacing w:line="390" w:lineRule="atLeast"/>
        <w:textAlignment w:val="baseline"/>
      </w:pPr>
      <w:r w:rsidRPr="008E58D1">
        <w:t xml:space="preserve">Presents as </w:t>
      </w:r>
      <w:r w:rsidRPr="008E58D1">
        <w:rPr>
          <w:b/>
          <w:bCs/>
        </w:rPr>
        <w:t>elevated ALT/AST ± hyperbilirubinemia</w:t>
      </w:r>
      <w:r w:rsidRPr="008E58D1">
        <w:t xml:space="preserve">, typically </w:t>
      </w:r>
      <w:r w:rsidRPr="008E58D1">
        <w:rPr>
          <w:b/>
          <w:bCs/>
        </w:rPr>
        <w:t>8–12 weeks</w:t>
      </w:r>
      <w:r w:rsidRPr="008E58D1">
        <w:t xml:space="preserve"> after first ICI dose. Liver biopsy may guide management.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14"/>
        <w:gridCol w:w="7292"/>
      </w:tblGrid>
      <w:tr w:rsidR="00DC7F0B" w:rsidRPr="00DC7F0B" w14:paraId="302B22ED" w14:textId="77777777" w:rsidTr="00F30A6A">
        <w:trPr>
          <w:tblHeader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bottom"/>
            <w:hideMark/>
          </w:tcPr>
          <w:p w14:paraId="3D4C784D" w14:textId="77777777" w:rsidR="00DC7F0B" w:rsidRPr="00DC7F0B" w:rsidRDefault="00DC7F0B" w:rsidP="00DC7F0B">
            <w:pPr>
              <w:shd w:val="clear" w:color="auto" w:fill="FFFFFF"/>
              <w:spacing w:line="390" w:lineRule="atLeast"/>
              <w:textAlignment w:val="baseline"/>
              <w:rPr>
                <w:b/>
                <w:bCs/>
              </w:rPr>
            </w:pPr>
            <w:r w:rsidRPr="00DC7F0B">
              <w:rPr>
                <w:b/>
                <w:bCs/>
              </w:rPr>
              <w:t>Grad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bottom"/>
            <w:hideMark/>
          </w:tcPr>
          <w:p w14:paraId="39B00135" w14:textId="77777777" w:rsidR="00DC7F0B" w:rsidRPr="00DC7F0B" w:rsidRDefault="00DC7F0B" w:rsidP="00DC7F0B">
            <w:pPr>
              <w:shd w:val="clear" w:color="auto" w:fill="FFFFFF"/>
              <w:spacing w:line="390" w:lineRule="atLeast"/>
              <w:textAlignment w:val="baseline"/>
              <w:rPr>
                <w:b/>
                <w:bCs/>
              </w:rPr>
            </w:pPr>
            <w:r w:rsidRPr="00DC7F0B">
              <w:rPr>
                <w:b/>
                <w:bCs/>
              </w:rPr>
              <w:t>Management</w:t>
            </w:r>
          </w:p>
        </w:tc>
      </w:tr>
      <w:tr w:rsidR="00DC7F0B" w:rsidRPr="00DC7F0B" w14:paraId="468E2615" w14:textId="77777777" w:rsidTr="00F30A6A"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bottom"/>
            <w:hideMark/>
          </w:tcPr>
          <w:p w14:paraId="01E79B51" w14:textId="77777777" w:rsidR="00DC7F0B" w:rsidRPr="00DC7F0B" w:rsidRDefault="00DC7F0B" w:rsidP="00DC7F0B">
            <w:pPr>
              <w:shd w:val="clear" w:color="auto" w:fill="FFFFFF"/>
              <w:spacing w:line="390" w:lineRule="atLeast"/>
              <w:textAlignment w:val="baseline"/>
            </w:pPr>
            <w:r w:rsidRPr="00DC7F0B">
              <w:t>1–2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bottom"/>
            <w:hideMark/>
          </w:tcPr>
          <w:p w14:paraId="2D3E3543" w14:textId="77777777" w:rsidR="00DC7F0B" w:rsidRPr="00DC7F0B" w:rsidRDefault="00DC7F0B" w:rsidP="00DC7F0B">
            <w:pPr>
              <w:shd w:val="clear" w:color="auto" w:fill="FFFFFF"/>
              <w:spacing w:line="390" w:lineRule="atLeast"/>
              <w:textAlignment w:val="baseline"/>
            </w:pPr>
            <w:r w:rsidRPr="00DC7F0B">
              <w:t>Prednisone 0.5–1 mg/kg if no improvement after 1 week; taper over weeks</w:t>
            </w:r>
          </w:p>
        </w:tc>
      </w:tr>
      <w:tr w:rsidR="00DC7F0B" w:rsidRPr="00DC7F0B" w14:paraId="76EEA45D" w14:textId="77777777" w:rsidTr="00E374A9">
        <w:tc>
          <w:tcPr>
            <w:tcW w:w="0" w:type="auto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bottom"/>
            <w:hideMark/>
          </w:tcPr>
          <w:p w14:paraId="5657BCD5" w14:textId="77777777" w:rsidR="00DC7F0B" w:rsidRPr="00DC7F0B" w:rsidRDefault="00DC7F0B" w:rsidP="00DC7F0B">
            <w:pPr>
              <w:shd w:val="clear" w:color="auto" w:fill="FFFFFF"/>
              <w:spacing w:line="390" w:lineRule="atLeast"/>
              <w:textAlignment w:val="baseline"/>
            </w:pPr>
            <w:r w:rsidRPr="00DC7F0B">
              <w:t>3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bottom"/>
            <w:hideMark/>
          </w:tcPr>
          <w:p w14:paraId="7EF422F9" w14:textId="77777777" w:rsidR="00DC7F0B" w:rsidRPr="00DC7F0B" w:rsidRDefault="00DC7F0B" w:rsidP="00DC7F0B">
            <w:pPr>
              <w:shd w:val="clear" w:color="auto" w:fill="FFFFFF"/>
              <w:spacing w:line="390" w:lineRule="atLeast"/>
              <w:textAlignment w:val="baseline"/>
            </w:pPr>
            <w:r w:rsidRPr="00DC7F0B">
              <w:rPr>
                <w:b/>
                <w:bCs/>
              </w:rPr>
              <w:t>Discontinue ICIs</w:t>
            </w:r>
            <w:r w:rsidRPr="00DC7F0B">
              <w:t>, start prednisone; add mycophenolate mofetil if no improvement in 2–3 days. Avoid ICI rechallenge.</w:t>
            </w:r>
          </w:p>
        </w:tc>
      </w:tr>
      <w:tr w:rsidR="00DC7F0B" w:rsidRPr="00DC7F0B" w14:paraId="0CB491A2" w14:textId="77777777" w:rsidTr="00E374A9"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bottom"/>
            <w:hideMark/>
          </w:tcPr>
          <w:p w14:paraId="3C247201" w14:textId="77777777" w:rsidR="00DC7F0B" w:rsidRPr="00DC7F0B" w:rsidRDefault="00DC7F0B" w:rsidP="00DC7F0B">
            <w:pPr>
              <w:shd w:val="clear" w:color="auto" w:fill="FFFFFF"/>
              <w:spacing w:line="390" w:lineRule="atLeast"/>
              <w:textAlignment w:val="baseline"/>
            </w:pPr>
            <w:r w:rsidRPr="00DC7F0B">
              <w:t>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bottom"/>
            <w:hideMark/>
          </w:tcPr>
          <w:p w14:paraId="5D3671B2" w14:textId="77777777" w:rsidR="00DC7F0B" w:rsidRPr="00DC7F0B" w:rsidRDefault="00DC7F0B" w:rsidP="00DC7F0B">
            <w:pPr>
              <w:shd w:val="clear" w:color="auto" w:fill="FFFFFF"/>
              <w:spacing w:line="390" w:lineRule="atLeast"/>
              <w:textAlignment w:val="baseline"/>
            </w:pPr>
            <w:r w:rsidRPr="00DC7F0B">
              <w:rPr>
                <w:b/>
                <w:bCs/>
              </w:rPr>
              <w:t>Permanently discontinue ICIs</w:t>
            </w:r>
            <w:r w:rsidRPr="00DC7F0B">
              <w:t>, IV methylprednisolone 2 mg/kg; add mycophenolate if no improvement in 2–3 days.</w:t>
            </w:r>
          </w:p>
        </w:tc>
      </w:tr>
    </w:tbl>
    <w:p w14:paraId="1FBE807F" w14:textId="7696B402" w:rsidR="00310F73" w:rsidRPr="00310F73" w:rsidRDefault="00C64FF4" w:rsidP="00310F73">
      <w:pPr>
        <w:shd w:val="clear" w:color="auto" w:fill="FFFFFF"/>
        <w:spacing w:line="390" w:lineRule="atLeast"/>
        <w:textAlignment w:val="baseline"/>
        <w:rPr>
          <w:b/>
          <w:bCs/>
        </w:rPr>
      </w:pPr>
      <w:r>
        <w:rPr>
          <w:rFonts w:hint="eastAsia"/>
          <w:b/>
          <w:bCs/>
        </w:rPr>
        <w:t>(</w:t>
      </w:r>
      <w:r w:rsidR="00310F73" w:rsidRPr="00310F73">
        <w:rPr>
          <w:b/>
          <w:bCs/>
        </w:rPr>
        <w:t>5</w:t>
      </w:r>
      <w:r>
        <w:rPr>
          <w:rFonts w:hint="eastAsia"/>
          <w:b/>
          <w:bCs/>
        </w:rPr>
        <w:t>)</w:t>
      </w:r>
      <w:r w:rsidR="00310F73" w:rsidRPr="00310F73">
        <w:rPr>
          <w:b/>
          <w:bCs/>
        </w:rPr>
        <w:t>. Gastrointestinal Toxicities</w:t>
      </w:r>
    </w:p>
    <w:p w14:paraId="61C44450" w14:textId="54BF1857" w:rsidR="00D315B8" w:rsidRPr="00DC7F0B" w:rsidRDefault="000B6545" w:rsidP="004060D7">
      <w:pPr>
        <w:shd w:val="clear" w:color="auto" w:fill="FFFFFF"/>
        <w:spacing w:line="390" w:lineRule="atLeast"/>
        <w:textAlignment w:val="baseline"/>
      </w:pPr>
      <w:r w:rsidRPr="000B6545">
        <w:t xml:space="preserve">Manifest as </w:t>
      </w:r>
      <w:r w:rsidRPr="000B6545">
        <w:rPr>
          <w:b/>
          <w:bCs/>
        </w:rPr>
        <w:t>diarrhea/colitis</w:t>
      </w:r>
      <w:r w:rsidRPr="000B6545">
        <w:t xml:space="preserve">, typically after </w:t>
      </w:r>
      <w:r w:rsidRPr="000B6545">
        <w:rPr>
          <w:b/>
          <w:bCs/>
        </w:rPr>
        <w:t>3 ICI doses</w:t>
      </w:r>
      <w:r w:rsidRPr="000B6545">
        <w:t>. Endoscopy confirms colitis.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14"/>
        <w:gridCol w:w="7292"/>
      </w:tblGrid>
      <w:tr w:rsidR="0033206E" w:rsidRPr="0033206E" w14:paraId="468B1C48" w14:textId="77777777" w:rsidTr="00E77465">
        <w:trPr>
          <w:tblHeader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bottom"/>
            <w:hideMark/>
          </w:tcPr>
          <w:p w14:paraId="16457B81" w14:textId="77777777" w:rsidR="0033206E" w:rsidRPr="0033206E" w:rsidRDefault="0033206E" w:rsidP="0033206E">
            <w:pPr>
              <w:rPr>
                <w:b/>
                <w:bCs/>
              </w:rPr>
            </w:pPr>
            <w:r w:rsidRPr="0033206E">
              <w:rPr>
                <w:b/>
                <w:bCs/>
              </w:rPr>
              <w:t>Grad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bottom"/>
            <w:hideMark/>
          </w:tcPr>
          <w:p w14:paraId="029FC667" w14:textId="77777777" w:rsidR="0033206E" w:rsidRPr="0033206E" w:rsidRDefault="0033206E" w:rsidP="0033206E">
            <w:pPr>
              <w:rPr>
                <w:b/>
                <w:bCs/>
              </w:rPr>
            </w:pPr>
            <w:r w:rsidRPr="0033206E">
              <w:rPr>
                <w:b/>
                <w:bCs/>
              </w:rPr>
              <w:t>Management</w:t>
            </w:r>
          </w:p>
        </w:tc>
      </w:tr>
      <w:tr w:rsidR="0033206E" w:rsidRPr="0033206E" w14:paraId="7D988F30" w14:textId="77777777" w:rsidTr="00E77465"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bottom"/>
            <w:hideMark/>
          </w:tcPr>
          <w:p w14:paraId="61C8DF35" w14:textId="77777777" w:rsidR="0033206E" w:rsidRPr="0033206E" w:rsidRDefault="0033206E" w:rsidP="0033206E">
            <w:r w:rsidRPr="0033206E">
              <w:t>1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bottom"/>
            <w:hideMark/>
          </w:tcPr>
          <w:p w14:paraId="7227D80E" w14:textId="77777777" w:rsidR="0033206E" w:rsidRPr="0033206E" w:rsidRDefault="0033206E" w:rsidP="0033206E">
            <w:r w:rsidRPr="0033206E">
              <w:t>Continue ICIs; loperamide.</w:t>
            </w:r>
          </w:p>
        </w:tc>
      </w:tr>
      <w:tr w:rsidR="0033206E" w:rsidRPr="0033206E" w14:paraId="45986621" w14:textId="77777777" w:rsidTr="00E77465">
        <w:tc>
          <w:tcPr>
            <w:tcW w:w="0" w:type="auto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bottom"/>
            <w:hideMark/>
          </w:tcPr>
          <w:p w14:paraId="60BA1940" w14:textId="77777777" w:rsidR="0033206E" w:rsidRPr="0033206E" w:rsidRDefault="0033206E" w:rsidP="0033206E">
            <w:r w:rsidRPr="0033206E">
              <w:lastRenderedPageBreak/>
              <w:t>2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bottom"/>
            <w:hideMark/>
          </w:tcPr>
          <w:p w14:paraId="5E678CFB" w14:textId="77777777" w:rsidR="0033206E" w:rsidRPr="0033206E" w:rsidRDefault="0033206E" w:rsidP="0033206E">
            <w:r w:rsidRPr="0033206E">
              <w:rPr>
                <w:b/>
                <w:bCs/>
              </w:rPr>
              <w:t>Hold ICIs</w:t>
            </w:r>
            <w:r w:rsidRPr="0033206E">
              <w:t>, oral prednisone 1 mg/kg or budesonide; if no improvement in 3–5 days, perform colonoscopy and consider infliximab 5 mg/kg.</w:t>
            </w:r>
          </w:p>
        </w:tc>
      </w:tr>
      <w:tr w:rsidR="0033206E" w:rsidRPr="0033206E" w14:paraId="31F96E6D" w14:textId="77777777" w:rsidTr="00E77465"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bottom"/>
            <w:hideMark/>
          </w:tcPr>
          <w:p w14:paraId="0292DDE1" w14:textId="77777777" w:rsidR="0033206E" w:rsidRPr="0033206E" w:rsidRDefault="0033206E" w:rsidP="0033206E">
            <w:r w:rsidRPr="0033206E">
              <w:t>3–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bottom"/>
            <w:hideMark/>
          </w:tcPr>
          <w:p w14:paraId="5756A4B4" w14:textId="77777777" w:rsidR="0033206E" w:rsidRPr="0033206E" w:rsidRDefault="0033206E" w:rsidP="0033206E">
            <w:r w:rsidRPr="0033206E">
              <w:rPr>
                <w:b/>
                <w:bCs/>
              </w:rPr>
              <w:t>Permanently discontinue ICIs</w:t>
            </w:r>
            <w:r w:rsidRPr="0033206E">
              <w:t>, infliximab; colectomy if perforation occurs.</w:t>
            </w:r>
          </w:p>
        </w:tc>
      </w:tr>
    </w:tbl>
    <w:p w14:paraId="7DDD2E74" w14:textId="673ECB75" w:rsidR="00D50A8B" w:rsidRPr="00D50A8B" w:rsidRDefault="00E80DA6" w:rsidP="00D50A8B">
      <w:pPr>
        <w:rPr>
          <w:b/>
          <w:bCs/>
        </w:rPr>
      </w:pPr>
      <w:r>
        <w:rPr>
          <w:rFonts w:hint="eastAsia"/>
          <w:b/>
          <w:bCs/>
        </w:rPr>
        <w:t>(</w:t>
      </w:r>
      <w:r w:rsidR="00D50A8B" w:rsidRPr="00D50A8B">
        <w:rPr>
          <w:b/>
          <w:bCs/>
        </w:rPr>
        <w:t>6</w:t>
      </w:r>
      <w:r>
        <w:rPr>
          <w:rFonts w:hint="eastAsia"/>
          <w:b/>
          <w:bCs/>
        </w:rPr>
        <w:t>)</w:t>
      </w:r>
      <w:r w:rsidR="00D50A8B" w:rsidRPr="00D50A8B">
        <w:rPr>
          <w:b/>
          <w:bCs/>
        </w:rPr>
        <w:t>. Pneumonitis</w:t>
      </w:r>
    </w:p>
    <w:p w14:paraId="5A3B47F6" w14:textId="0C2D7DFD" w:rsidR="00057F5C" w:rsidRPr="00EC0E72" w:rsidRDefault="0021601D" w:rsidP="00EC0E72">
      <w:r w:rsidRPr="0021601D">
        <w:t xml:space="preserve">Symptoms: </w:t>
      </w:r>
      <w:r w:rsidRPr="0021601D">
        <w:rPr>
          <w:b/>
          <w:bCs/>
        </w:rPr>
        <w:t>dry cough, progressive dyspnea, fine inspiratory crackles</w:t>
      </w:r>
      <w:r w:rsidRPr="0021601D">
        <w:t xml:space="preserve">. Diagnose via </w:t>
      </w:r>
      <w:r w:rsidRPr="0021601D">
        <w:rPr>
          <w:b/>
          <w:bCs/>
        </w:rPr>
        <w:t>CT</w:t>
      </w:r>
      <w:r w:rsidRPr="0021601D">
        <w:t xml:space="preserve"> and bronchoscopy.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14"/>
        <w:gridCol w:w="7292"/>
      </w:tblGrid>
      <w:tr w:rsidR="00196F3F" w:rsidRPr="00196F3F" w14:paraId="2B5069CF" w14:textId="77777777" w:rsidTr="009A4FAB">
        <w:trPr>
          <w:tblHeader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bottom"/>
            <w:hideMark/>
          </w:tcPr>
          <w:p w14:paraId="2C52EF85" w14:textId="77777777" w:rsidR="00196F3F" w:rsidRPr="00196F3F" w:rsidRDefault="00196F3F" w:rsidP="00196F3F">
            <w:pPr>
              <w:rPr>
                <w:b/>
                <w:bCs/>
              </w:rPr>
            </w:pPr>
            <w:r w:rsidRPr="00196F3F">
              <w:rPr>
                <w:b/>
                <w:bCs/>
              </w:rPr>
              <w:t>Grad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bottom"/>
            <w:hideMark/>
          </w:tcPr>
          <w:p w14:paraId="04BB9504" w14:textId="77777777" w:rsidR="00196F3F" w:rsidRPr="00196F3F" w:rsidRDefault="00196F3F" w:rsidP="00196F3F">
            <w:pPr>
              <w:rPr>
                <w:b/>
                <w:bCs/>
              </w:rPr>
            </w:pPr>
            <w:r w:rsidRPr="00196F3F">
              <w:rPr>
                <w:b/>
                <w:bCs/>
              </w:rPr>
              <w:t>Management</w:t>
            </w:r>
          </w:p>
        </w:tc>
      </w:tr>
      <w:tr w:rsidR="00196F3F" w:rsidRPr="00196F3F" w14:paraId="12661619" w14:textId="77777777" w:rsidTr="009A4FAB"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bottom"/>
            <w:hideMark/>
          </w:tcPr>
          <w:p w14:paraId="46F7FC3F" w14:textId="77777777" w:rsidR="00196F3F" w:rsidRPr="00196F3F" w:rsidRDefault="00196F3F" w:rsidP="00196F3F">
            <w:r w:rsidRPr="00196F3F">
              <w:t>1–2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bottom"/>
            <w:hideMark/>
          </w:tcPr>
          <w:p w14:paraId="3294D2C1" w14:textId="77777777" w:rsidR="00196F3F" w:rsidRPr="00196F3F" w:rsidRDefault="00196F3F" w:rsidP="00196F3F">
            <w:r w:rsidRPr="00196F3F">
              <w:rPr>
                <w:b/>
                <w:bCs/>
              </w:rPr>
              <w:t>Hold ICIs</w:t>
            </w:r>
            <w:r w:rsidRPr="00196F3F">
              <w:t>, prednisone 1–2 mg/kg/day; taper over 4–6 weeks if improved.</w:t>
            </w:r>
          </w:p>
        </w:tc>
      </w:tr>
      <w:tr w:rsidR="00196F3F" w:rsidRPr="00196F3F" w14:paraId="132FDC12" w14:textId="77777777" w:rsidTr="009A4FAB"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bottom"/>
            <w:hideMark/>
          </w:tcPr>
          <w:p w14:paraId="716A8AB4" w14:textId="77777777" w:rsidR="00196F3F" w:rsidRPr="00196F3F" w:rsidRDefault="00196F3F" w:rsidP="00196F3F">
            <w:r w:rsidRPr="00196F3F">
              <w:t>3–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bottom"/>
            <w:hideMark/>
          </w:tcPr>
          <w:p w14:paraId="1F58227D" w14:textId="77777777" w:rsidR="00196F3F" w:rsidRPr="00196F3F" w:rsidRDefault="00196F3F" w:rsidP="00196F3F">
            <w:r w:rsidRPr="00196F3F">
              <w:rPr>
                <w:b/>
                <w:bCs/>
              </w:rPr>
              <w:t>Permanently discontinue ICIs</w:t>
            </w:r>
            <w:r w:rsidRPr="00196F3F">
              <w:t>, IV methylprednisolone 2 mg/kg/day; add infliximab, mycophenolate, or IVIG if refractory.</w:t>
            </w:r>
          </w:p>
        </w:tc>
      </w:tr>
    </w:tbl>
    <w:p w14:paraId="126E508E" w14:textId="7D5145A0" w:rsidR="008269A7" w:rsidRPr="008269A7" w:rsidRDefault="008269A7" w:rsidP="008269A7">
      <w:pPr>
        <w:rPr>
          <w:b/>
          <w:bCs/>
        </w:rPr>
      </w:pPr>
      <w:r>
        <w:rPr>
          <w:rFonts w:hint="eastAsia"/>
          <w:b/>
          <w:bCs/>
        </w:rPr>
        <w:t>(</w:t>
      </w:r>
      <w:r w:rsidRPr="008269A7">
        <w:rPr>
          <w:b/>
          <w:bCs/>
        </w:rPr>
        <w:t>7</w:t>
      </w:r>
      <w:r>
        <w:rPr>
          <w:rFonts w:hint="eastAsia"/>
          <w:b/>
          <w:bCs/>
        </w:rPr>
        <w:t>)</w:t>
      </w:r>
      <w:r w:rsidRPr="008269A7">
        <w:rPr>
          <w:b/>
          <w:bCs/>
        </w:rPr>
        <w:t>. Cardiotoxicity (Myocarditis)</w:t>
      </w:r>
    </w:p>
    <w:p w14:paraId="68658D9A" w14:textId="1C6AEDD2" w:rsidR="00092943" w:rsidRPr="00092943" w:rsidRDefault="0060196D" w:rsidP="003E4E7D">
      <w:r w:rsidRPr="0060196D">
        <w:t>Management: Discontinue ICIs, supportive care, and prednisone 0.5–2.0 mg/kg (or IV methylprednisolone 1 g). Refractory cases may require mycophenolate, tacrolimus, or abatacept.</w:t>
      </w:r>
    </w:p>
    <w:p w14:paraId="33D3C875" w14:textId="0CD3860F" w:rsidR="00BC7EE5" w:rsidRPr="00BC7EE5" w:rsidRDefault="00BC7EE5" w:rsidP="00BC7EE5">
      <w:pPr>
        <w:rPr>
          <w:b/>
          <w:bCs/>
        </w:rPr>
      </w:pPr>
      <w:r>
        <w:rPr>
          <w:rFonts w:hint="eastAsia"/>
          <w:b/>
          <w:bCs/>
        </w:rPr>
        <w:t>(</w:t>
      </w:r>
      <w:r w:rsidRPr="00BC7EE5">
        <w:rPr>
          <w:b/>
          <w:bCs/>
        </w:rPr>
        <w:t>8</w:t>
      </w:r>
      <w:r>
        <w:rPr>
          <w:rFonts w:hint="eastAsia"/>
          <w:b/>
          <w:bCs/>
        </w:rPr>
        <w:t>)</w:t>
      </w:r>
      <w:r w:rsidRPr="00BC7EE5">
        <w:rPr>
          <w:b/>
          <w:bCs/>
        </w:rPr>
        <w:t>. Infusion Reactions</w:t>
      </w:r>
    </w:p>
    <w:p w14:paraId="03DD9031" w14:textId="77777777" w:rsidR="00076892" w:rsidRPr="00076892" w:rsidRDefault="00076892" w:rsidP="00076892">
      <w:pPr>
        <w:numPr>
          <w:ilvl w:val="0"/>
          <w:numId w:val="4"/>
        </w:numPr>
      </w:pPr>
      <w:r w:rsidRPr="00076892">
        <w:rPr>
          <w:b/>
          <w:bCs/>
        </w:rPr>
        <w:t>Mild/moderate</w:t>
      </w:r>
      <w:r w:rsidRPr="00076892">
        <w:t>: Slow infusion rate, antihistamines.</w:t>
      </w:r>
    </w:p>
    <w:p w14:paraId="65F15F3F" w14:textId="77777777" w:rsidR="00076892" w:rsidRPr="00076892" w:rsidRDefault="00076892" w:rsidP="00076892">
      <w:pPr>
        <w:numPr>
          <w:ilvl w:val="0"/>
          <w:numId w:val="4"/>
        </w:numPr>
      </w:pPr>
      <w:r w:rsidRPr="00076892">
        <w:rPr>
          <w:b/>
          <w:bCs/>
        </w:rPr>
        <w:t>Severe</w:t>
      </w:r>
      <w:r w:rsidRPr="00076892">
        <w:t xml:space="preserve">: </w:t>
      </w:r>
      <w:r w:rsidRPr="00076892">
        <w:rPr>
          <w:b/>
          <w:bCs/>
        </w:rPr>
        <w:t>Permanently discontinue ICIs</w:t>
      </w:r>
      <w:r w:rsidRPr="00076892">
        <w:t>, follow anaphylaxis protocols:</w:t>
      </w:r>
    </w:p>
    <w:p w14:paraId="77DFDD9C" w14:textId="77777777" w:rsidR="00076892" w:rsidRPr="00076892" w:rsidRDefault="00076892" w:rsidP="00076892">
      <w:pPr>
        <w:numPr>
          <w:ilvl w:val="1"/>
          <w:numId w:val="4"/>
        </w:numPr>
      </w:pPr>
      <w:r w:rsidRPr="00076892">
        <w:rPr>
          <w:b/>
          <w:bCs/>
        </w:rPr>
        <w:t>Epinephrine</w:t>
      </w:r>
      <w:r w:rsidRPr="00076892">
        <w:t>: 0.01 mg/kg IM (max 0.5 mL of 1 mg/mL), repeat q5–15 min.</w:t>
      </w:r>
    </w:p>
    <w:p w14:paraId="62458ED3" w14:textId="77777777" w:rsidR="00076892" w:rsidRPr="00076892" w:rsidRDefault="00076892" w:rsidP="00076892">
      <w:pPr>
        <w:numPr>
          <w:ilvl w:val="1"/>
          <w:numId w:val="4"/>
        </w:numPr>
      </w:pPr>
      <w:r w:rsidRPr="00076892">
        <w:rPr>
          <w:b/>
          <w:bCs/>
        </w:rPr>
        <w:t>IV fluids</w:t>
      </w:r>
      <w:r w:rsidRPr="00076892">
        <w:t>: 1–2 L crystalloid bolus over 5 min.</w:t>
      </w:r>
    </w:p>
    <w:p w14:paraId="218516E3" w14:textId="77777777" w:rsidR="00076892" w:rsidRPr="00076892" w:rsidRDefault="00076892" w:rsidP="00076892">
      <w:pPr>
        <w:numPr>
          <w:ilvl w:val="1"/>
          <w:numId w:val="4"/>
        </w:numPr>
      </w:pPr>
      <w:r w:rsidRPr="00076892">
        <w:rPr>
          <w:b/>
          <w:bCs/>
        </w:rPr>
        <w:t>Antihistamines</w:t>
      </w:r>
      <w:r w:rsidRPr="00076892">
        <w:t>: Diphenhydramine 25–50 mg IV + H2 blocker (e.g., ranitidine 50 mg).</w:t>
      </w:r>
    </w:p>
    <w:p w14:paraId="09CBBAF7" w14:textId="77777777" w:rsidR="00076892" w:rsidRPr="00076892" w:rsidRDefault="00076892" w:rsidP="00076892">
      <w:pPr>
        <w:numPr>
          <w:ilvl w:val="1"/>
          <w:numId w:val="4"/>
        </w:numPr>
      </w:pPr>
      <w:r w:rsidRPr="00076892">
        <w:rPr>
          <w:b/>
          <w:bCs/>
        </w:rPr>
        <w:t>Steroids</w:t>
      </w:r>
      <w:r w:rsidRPr="00076892">
        <w:t>: Methylprednisolone 1–2 mg/kg q6h to prevent biphasic reactions.</w:t>
      </w:r>
    </w:p>
    <w:p w14:paraId="1E827741" w14:textId="2F9A0F5E" w:rsidR="002413AD" w:rsidRDefault="00AA610E" w:rsidP="00F51A43">
      <w:pPr>
        <w:rPr>
          <w:b/>
          <w:bCs/>
        </w:rPr>
      </w:pPr>
      <w:r w:rsidRPr="007F5426">
        <w:rPr>
          <w:rFonts w:hint="eastAsia"/>
          <w:b/>
          <w:bCs/>
        </w:rPr>
        <w:lastRenderedPageBreak/>
        <w:t>(9)</w:t>
      </w:r>
      <w:r w:rsidR="007F252F" w:rsidRPr="007F5426">
        <w:rPr>
          <w:rFonts w:hint="eastAsia"/>
          <w:b/>
          <w:bCs/>
        </w:rPr>
        <w:t xml:space="preserve">. </w:t>
      </w:r>
      <w:r w:rsidR="007F252F" w:rsidRPr="007F5426">
        <w:rPr>
          <w:b/>
          <w:bCs/>
        </w:rPr>
        <w:t>Gastrointestinal Perforation</w:t>
      </w:r>
    </w:p>
    <w:p w14:paraId="61C4E3C0" w14:textId="77777777" w:rsidR="00F3425D" w:rsidRPr="00F3425D" w:rsidRDefault="00F3425D" w:rsidP="00F3425D">
      <w:pPr>
        <w:numPr>
          <w:ilvl w:val="0"/>
          <w:numId w:val="5"/>
        </w:numPr>
        <w:rPr>
          <w:b/>
          <w:bCs/>
        </w:rPr>
      </w:pPr>
      <w:r w:rsidRPr="00F3425D">
        <w:rPr>
          <w:b/>
          <w:bCs/>
        </w:rPr>
        <w:t>Diagnostic Criteria: CT-confirmed free air + systemic inflammation</w:t>
      </w:r>
    </w:p>
    <w:p w14:paraId="596233A9" w14:textId="77777777" w:rsidR="00F3425D" w:rsidRPr="00F3425D" w:rsidRDefault="00F3425D" w:rsidP="00F3425D">
      <w:pPr>
        <w:numPr>
          <w:ilvl w:val="0"/>
          <w:numId w:val="5"/>
        </w:numPr>
        <w:rPr>
          <w:b/>
          <w:bCs/>
        </w:rPr>
      </w:pPr>
      <w:r w:rsidRPr="00F3425D">
        <w:rPr>
          <w:b/>
          <w:bCs/>
        </w:rPr>
        <w:t>Action Protocol:</w:t>
      </w:r>
    </w:p>
    <w:p w14:paraId="5294BC2D" w14:textId="01835A44" w:rsidR="00AE3434" w:rsidRPr="007F5426" w:rsidRDefault="00AC2EE4" w:rsidP="00F51A43">
      <w:pPr>
        <w:rPr>
          <w:rFonts w:hint="eastAsia"/>
          <w:b/>
          <w:bCs/>
        </w:rPr>
      </w:pPr>
      <w:r>
        <w:rPr>
          <w:noProof/>
        </w:rPr>
        <w:drawing>
          <wp:inline distT="0" distB="0" distL="0" distR="0" wp14:anchorId="26DBC3A9" wp14:editId="1C60709E">
            <wp:extent cx="5274310" cy="4508500"/>
            <wp:effectExtent l="0" t="0" r="2540" b="6350"/>
            <wp:docPr id="202692516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50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E3434" w:rsidRPr="007F54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F41EBF" w14:textId="77777777" w:rsidR="007F0254" w:rsidRDefault="007F0254" w:rsidP="000E7838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176FA8C" w14:textId="77777777" w:rsidR="007F0254" w:rsidRDefault="007F0254" w:rsidP="000E7838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0C716C" w14:textId="77777777" w:rsidR="007F0254" w:rsidRDefault="007F0254" w:rsidP="000E7838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AA5C7CB" w14:textId="77777777" w:rsidR="007F0254" w:rsidRDefault="007F0254" w:rsidP="000E7838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AA3C08"/>
    <w:multiLevelType w:val="multilevel"/>
    <w:tmpl w:val="691605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A22776E"/>
    <w:multiLevelType w:val="multilevel"/>
    <w:tmpl w:val="0D303B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C7A2A5D"/>
    <w:multiLevelType w:val="multilevel"/>
    <w:tmpl w:val="BB60EF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C033BC6"/>
    <w:multiLevelType w:val="multilevel"/>
    <w:tmpl w:val="DA8CA6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3C024668"/>
    <w:multiLevelType w:val="multilevel"/>
    <w:tmpl w:val="708E93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901744476">
    <w:abstractNumId w:val="2"/>
  </w:num>
  <w:num w:numId="2" w16cid:durableId="1620717458">
    <w:abstractNumId w:val="3"/>
  </w:num>
  <w:num w:numId="3" w16cid:durableId="1817255400">
    <w:abstractNumId w:val="4"/>
  </w:num>
  <w:num w:numId="4" w16cid:durableId="881865069">
    <w:abstractNumId w:val="0"/>
  </w:num>
  <w:num w:numId="5" w16cid:durableId="8639076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4FA0"/>
    <w:rsid w:val="00025CFE"/>
    <w:rsid w:val="00027D2A"/>
    <w:rsid w:val="00057F5C"/>
    <w:rsid w:val="00076892"/>
    <w:rsid w:val="00084B3A"/>
    <w:rsid w:val="00092943"/>
    <w:rsid w:val="000B6545"/>
    <w:rsid w:val="000E7838"/>
    <w:rsid w:val="0014686D"/>
    <w:rsid w:val="0016049F"/>
    <w:rsid w:val="00196F3F"/>
    <w:rsid w:val="001E0DD7"/>
    <w:rsid w:val="001E71F2"/>
    <w:rsid w:val="0021601D"/>
    <w:rsid w:val="002413AD"/>
    <w:rsid w:val="00310F73"/>
    <w:rsid w:val="0033206E"/>
    <w:rsid w:val="003C4FA0"/>
    <w:rsid w:val="003E4E7D"/>
    <w:rsid w:val="004060D7"/>
    <w:rsid w:val="0042198F"/>
    <w:rsid w:val="004D40CB"/>
    <w:rsid w:val="005B2C8E"/>
    <w:rsid w:val="0060196D"/>
    <w:rsid w:val="00793DEF"/>
    <w:rsid w:val="007F0254"/>
    <w:rsid w:val="007F1D33"/>
    <w:rsid w:val="007F252F"/>
    <w:rsid w:val="007F5426"/>
    <w:rsid w:val="008260B5"/>
    <w:rsid w:val="00826492"/>
    <w:rsid w:val="008269A7"/>
    <w:rsid w:val="008E58D1"/>
    <w:rsid w:val="008F37EF"/>
    <w:rsid w:val="00914395"/>
    <w:rsid w:val="00915AD1"/>
    <w:rsid w:val="00947CD4"/>
    <w:rsid w:val="009A4FAB"/>
    <w:rsid w:val="00A1141F"/>
    <w:rsid w:val="00AA1178"/>
    <w:rsid w:val="00AA610E"/>
    <w:rsid w:val="00AC2EE4"/>
    <w:rsid w:val="00AE16D5"/>
    <w:rsid w:val="00AE3434"/>
    <w:rsid w:val="00B37257"/>
    <w:rsid w:val="00BB6DC7"/>
    <w:rsid w:val="00BC7EE5"/>
    <w:rsid w:val="00BF2644"/>
    <w:rsid w:val="00C64FF4"/>
    <w:rsid w:val="00D315B8"/>
    <w:rsid w:val="00D50A8B"/>
    <w:rsid w:val="00DC7F0B"/>
    <w:rsid w:val="00DF5AFD"/>
    <w:rsid w:val="00E374A9"/>
    <w:rsid w:val="00E77465"/>
    <w:rsid w:val="00E80DA6"/>
    <w:rsid w:val="00EC0E72"/>
    <w:rsid w:val="00F30A6A"/>
    <w:rsid w:val="00F3259F"/>
    <w:rsid w:val="00F3425D"/>
    <w:rsid w:val="00F51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E6AE94"/>
  <w15:chartTrackingRefBased/>
  <w15:docId w15:val="{23D59A8C-C929-4D1A-8FEB-FAEB17E18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C4FA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C4F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C4FA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C4FA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C4FA0"/>
    <w:pPr>
      <w:keepNext/>
      <w:keepLines/>
      <w:spacing w:before="80" w:after="40"/>
      <w:outlineLvl w:val="4"/>
    </w:pPr>
    <w:rPr>
      <w:rFonts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C4FA0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C4FA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C4FA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C4FA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C4FA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C4FA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C4FA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C4FA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C4FA0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C4FA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C4FA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C4FA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C4FA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C4FA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C4F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C4FA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C4FA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C4FA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C4FA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C4FA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C4FA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C4FA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C4FA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C4FA0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E783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E783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E783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E7838"/>
    <w:rPr>
      <w:sz w:val="18"/>
      <w:szCs w:val="18"/>
    </w:rPr>
  </w:style>
  <w:style w:type="character" w:styleId="af2">
    <w:name w:val="Strong"/>
    <w:basedOn w:val="a0"/>
    <w:uiPriority w:val="22"/>
    <w:qFormat/>
    <w:rsid w:val="004060D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4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4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1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86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128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972408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695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722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30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041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217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50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8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9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8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5198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009703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918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458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711674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752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924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660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300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80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3073094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91181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71985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519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77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5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257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446626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400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701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597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036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74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15731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283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2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60484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3340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250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553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46874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336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377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10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703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0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7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8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0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777978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597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6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7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86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1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0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0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9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86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53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629693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3061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11468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4</Pages>
  <Words>615</Words>
  <Characters>3511</Characters>
  <Application>Microsoft Office Word</Application>
  <DocSecurity>0</DocSecurity>
  <Lines>29</Lines>
  <Paragraphs>8</Paragraphs>
  <ScaleCrop>false</ScaleCrop>
  <Company/>
  <LinksUpToDate>false</LinksUpToDate>
  <CharactersWithSpaces>4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 yang</dc:creator>
  <cp:keywords/>
  <dc:description/>
  <cp:lastModifiedBy>ying yang</cp:lastModifiedBy>
  <cp:revision>76</cp:revision>
  <dcterms:created xsi:type="dcterms:W3CDTF">2025-07-05T02:09:00Z</dcterms:created>
  <dcterms:modified xsi:type="dcterms:W3CDTF">2025-07-05T02:58:00Z</dcterms:modified>
</cp:coreProperties>
</file>